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80"/>
      </w:tblGrid>
      <w:tr>
        <w:trPr/>
        <w:tc>
          <w:tcPr>
            <w:tcW w:w="8780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 xml:space="preserve">Description of the Telephone Questionnaire </w:t>
            </w:r>
          </w:p>
        </w:tc>
      </w:tr>
      <w:tr>
        <w:trPr/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pBdr>
                <w:top w:val="single" w:sz="4" w:space="1" w:color="000000"/>
              </w:pBd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hemes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formation to verify respondent’s eligibilit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e of mother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imiparous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ngleton pregnancy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rm birth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ty/town of mother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haracteristics of the mother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Use and type of oral contraceptive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 surger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haracteristics of the child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te of bir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ce of birth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feeding experience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tion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tion of exclusive breastfeeding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asons for breastfeeding cessation</w:t>
            </w:r>
          </w:p>
          <w:p>
            <w:pPr>
              <w:pStyle w:val="Question"/>
              <w:ind w:left="1440" w:hanging="24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What were the main reasons you stopped breastfeeding ? *Probe* *3 answers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=*Low milk supply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2=*Inconvenienced/tired by breastfeeding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3=*Lack of time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4=*Nipple pai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5=*Breast pai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6=*Latching problems/ breast refusal/ baby won’t suck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7=*Health problems affecting the mother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8=*Infant health status/ weight loss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9=*Doctor/health professional’s opino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0=*Partner’s opino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1=*Family/friends’ opinio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2=*Return to work/school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3=*Infant formula is just as good for baby’s health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4=*Desire to drink alcohol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5=*Attained breastfeeding objectives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6=*Other reaso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96=*No other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77=*DK</w:t>
            </w:r>
          </w:p>
          <w:p>
            <w:pPr>
              <w:pStyle w:val="Normal"/>
              <w:ind w:left="1637" w:firstLine="348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88=*Refusal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ment when decision to breastfeed was made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ntions respecting breastfeeding duration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tivation to overcome difficulties encountered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in difficulties experienced</w:t>
            </w:r>
          </w:p>
          <w:p>
            <w:pPr>
              <w:pStyle w:val="Question"/>
              <w:ind w:left="1440" w:hanging="0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Which of the following problems did you experience?? *Accept* *3 answers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=Nipple pain or injury (chaffing, cracking, vasospasm, thrush on nipple)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2=Breast pain or infection (mastitis, thrush on breast, blocked ducts)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3=Low milk supply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4=Latching problems or breast refusal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5=Colic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6=Insufficient weight gai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7=Sucking difficulties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8=Inverted nipples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9=*Other problem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96=*No other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77=*DK</w:t>
            </w:r>
          </w:p>
          <w:p>
            <w:pPr>
              <w:pStyle w:val="Normal"/>
              <w:ind w:left="1637" w:firstLine="348"/>
              <w:jc w:val="both"/>
              <w:rPr>
                <w:sz w:val="20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88=*Refusal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e when difficulties occurred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in experienced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 experience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duction of complementary food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feeding suppor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ople who provided the most support</w:t>
            </w:r>
          </w:p>
          <w:p>
            <w:pPr>
              <w:pStyle w:val="Question"/>
              <w:ind w:left="1440" w:hanging="24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Which of the following persons gave you the most support and encouragement for continuing to breastfeed? Probe* *3 answers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=Your spouse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2=Your mother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3=Another family member other than your mother or spouse (sister, sister-in-law, brother, etc.)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4=A friend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5=Breastfeeding support group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6=A midwife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 xml:space="preserve">7=A physician other than the breastfeeding clinic physician 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8=nurse from local community services center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9=A hospital nurse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0=The staff at the Quebec City Breastfeeding Clinic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1=*Another person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96=*No one else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77=*DK</w:t>
            </w:r>
          </w:p>
          <w:p>
            <w:pPr>
              <w:pStyle w:val="Choixderponse"/>
              <w:rPr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88=*Refusa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ople who hindered breastfeeding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livery center services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feeding support provided by</w:t>
            </w:r>
          </w:p>
          <w:p>
            <w:pPr>
              <w:pStyle w:val="Normal"/>
              <w:numPr>
                <w:ilvl w:val="2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rses during home visits</w:t>
            </w:r>
          </w:p>
          <w:p>
            <w:pPr>
              <w:pStyle w:val="Normal"/>
              <w:numPr>
                <w:ilvl w:val="2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port groups</w:t>
            </w:r>
          </w:p>
          <w:p>
            <w:pPr>
              <w:pStyle w:val="Normal"/>
              <w:numPr>
                <w:ilvl w:val="2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sician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e of CHUQ breastfeeding clinic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visit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ld’s age at time of visit(s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cation of clinic visi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asons for consult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clusive breastfeeding before and after visit(s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 clinic services and staff</w:t>
            </w:r>
          </w:p>
          <w:p>
            <w:pPr>
              <w:pStyle w:val="Question"/>
              <w:ind w:left="1985" w:hanging="569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On a scale of 1 to 5, 1 being highly dissatisfied and 5 being highly satisfied, what is your level of satisfaction with the services and interventions provided by the breastfeeding clinic?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=*1, Highly dissatisfied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2=*2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3=*3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4=*4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5=*5, Highly satisfied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6=*N/A</w:t>
            </w:r>
          </w:p>
          <w:p>
            <w:pPr>
              <w:pStyle w:val="Normal"/>
              <w:ind w:left="1637" w:firstLine="348"/>
              <w:rPr>
                <w:sz w:val="20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8=*Refusa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spect felt by use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fluence of clinic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Objectives attained and/or exceeded </w:t>
            </w:r>
          </w:p>
          <w:p>
            <w:pPr>
              <w:pStyle w:val="Question"/>
              <w:ind w:left="1440" w:hanging="24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Did consulting the breastfeeding clinic help you reach your breastfeeding goals?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1=*Yes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2=*No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6=*N/A</w:t>
            </w:r>
          </w:p>
          <w:p>
            <w:pPr>
              <w:pStyle w:val="Choixderponse"/>
              <w:rPr>
                <w:i/>
                <w:i/>
                <w:iCs/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7=*DK</w:t>
            </w:r>
          </w:p>
          <w:p>
            <w:pPr>
              <w:pStyle w:val="Choixderponse"/>
              <w:rPr>
                <w:sz w:val="16"/>
                <w:lang w:val="en-US" w:eastAsia="en-US"/>
              </w:rPr>
            </w:pPr>
            <w:r>
              <w:rPr>
                <w:i/>
                <w:iCs/>
                <w:sz w:val="16"/>
                <w:lang w:val="en-US" w:eastAsia="en-US"/>
              </w:rPr>
              <w:t>8=*Refusal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creased satisfaction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 characteristics of the breastfeeding experienc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garette use</w:t>
            </w:r>
          </w:p>
          <w:p>
            <w:pPr>
              <w:pStyle w:val="Normal"/>
              <w:spacing w:before="12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ciodemographic data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ther tongu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rital statu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tizenship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vel of educ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turn to work or schoo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ily incom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C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qFormat/>
    <w:pPr>
      <w:keepLines/>
      <w:widowControl w:val="false"/>
      <w:bidi w:val="0"/>
      <w:ind w:left="1985" w:hanging="1985"/>
      <w:jc w:val="both"/>
    </w:pPr>
    <w:rPr>
      <w:rFonts w:ascii="Arial" w:hAnsi="Arial" w:eastAsia="Times New Roman" w:cs="Arial"/>
      <w:color w:val="000000"/>
      <w:sz w:val="22"/>
      <w:szCs w:val="20"/>
      <w:lang w:val="fr-CA" w:eastAsia="en-US" w:bidi="ar-SA"/>
    </w:rPr>
  </w:style>
  <w:style w:type="paragraph" w:styleId="Choixderponse">
    <w:name w:val="Choix de réponse"/>
    <w:basedOn w:val="Question"/>
    <w:qFormat/>
    <w:pPr>
      <w:tabs>
        <w:tab w:val="clear" w:pos="708"/>
        <w:tab w:val="left" w:pos="4520" w:leader="none"/>
      </w:tabs>
      <w:ind w:left="2268" w:hanging="283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8:02:00Z</dcterms:created>
  <dc:creator>Caroline Lamontagne</dc:creator>
  <dc:description/>
  <cp:keywords/>
  <dc:language>en-US</dc:language>
  <cp:lastModifiedBy>Caroline Lamontagne</cp:lastModifiedBy>
  <dcterms:modified xsi:type="dcterms:W3CDTF">2008-04-14T18:13:00Z</dcterms:modified>
  <cp:revision>2</cp:revision>
  <dc:subject/>
  <dc:title>Description of the Telephone Questionnaire </dc:title>
</cp:coreProperties>
</file>